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368" w:rsidRDefault="00724368" w:rsidP="00724368">
      <w:pPr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bookmarkStart w:id="0" w:name="_GoBack"/>
      <w:bookmarkEnd w:id="0"/>
      <w:r w:rsidRPr="004B4A9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B4A9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FB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DB7FBE">
        <w:rPr>
          <w:rFonts w:ascii="Times New Roman" w:hAnsi="Times New Roman" w:cs="Times New Roman"/>
          <w:b/>
          <w:i/>
          <w:sz w:val="24"/>
          <w:szCs w:val="24"/>
          <w:lang w:val="en-US"/>
        </w:rPr>
        <w:t>baumannii</w:t>
      </w:r>
      <w:proofErr w:type="spellEnd"/>
      <w:r w:rsidRPr="00DB7F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inical isolates used in this study.</w:t>
      </w:r>
    </w:p>
    <w:tbl>
      <w:tblPr>
        <w:tblStyle w:val="LightShading"/>
        <w:tblW w:w="8392" w:type="dxa"/>
        <w:tblLook w:val="04A0" w:firstRow="1" w:lastRow="0" w:firstColumn="1" w:lastColumn="0" w:noHBand="0" w:noVBand="1"/>
      </w:tblPr>
      <w:tblGrid>
        <w:gridCol w:w="1060"/>
        <w:gridCol w:w="1040"/>
        <w:gridCol w:w="960"/>
        <w:gridCol w:w="1716"/>
        <w:gridCol w:w="2268"/>
        <w:gridCol w:w="1480"/>
      </w:tblGrid>
      <w:tr w:rsidR="00724368" w:rsidRPr="00724368" w:rsidTr="00724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</w:tcPr>
          <w:p w:rsidR="00724368" w:rsidRPr="00724368" w:rsidRDefault="00724368" w:rsidP="00724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040" w:type="dxa"/>
            <w:noWrap/>
          </w:tcPr>
          <w:p w:rsidR="00724368" w:rsidRPr="00724368" w:rsidRDefault="00724368" w:rsidP="007243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960" w:type="dxa"/>
            <w:noWrap/>
          </w:tcPr>
          <w:p w:rsidR="00724368" w:rsidRPr="00724368" w:rsidRDefault="00724368" w:rsidP="007243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584" w:type="dxa"/>
            <w:noWrap/>
          </w:tcPr>
          <w:p w:rsidR="00724368" w:rsidRPr="00724368" w:rsidRDefault="00724368" w:rsidP="007243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268" w:type="dxa"/>
            <w:noWrap/>
          </w:tcPr>
          <w:p w:rsidR="00724368" w:rsidRPr="00724368" w:rsidRDefault="00724368" w:rsidP="00324D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1480" w:type="dxa"/>
            <w:noWrap/>
          </w:tcPr>
          <w:p w:rsidR="00724368" w:rsidRPr="00724368" w:rsidRDefault="00724368" w:rsidP="0072436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s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3B7C79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3250D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5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7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nel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p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per</w:t>
            </w:r>
            <w:proofErr w:type="spellEnd"/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13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  <w:proofErr w:type="spellEnd"/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15-4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3250D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0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5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21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  <w:proofErr w:type="spellEnd"/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0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982A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1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1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1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1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2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bsces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2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2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2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2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2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30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3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3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3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3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40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4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4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4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4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50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5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5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5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5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6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6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6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6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70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7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7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7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7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8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982AD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09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982AD8" w:rsidRDefault="00982AD8" w:rsidP="00982A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phalo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uid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24368" w:rsidRPr="00982AD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104</w:t>
            </w:r>
          </w:p>
        </w:tc>
        <w:tc>
          <w:tcPr>
            <w:tcW w:w="104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2268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148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24368" w:rsidRPr="00982AD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108</w:t>
            </w:r>
          </w:p>
        </w:tc>
        <w:tc>
          <w:tcPr>
            <w:tcW w:w="104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24368" w:rsidRPr="00982AD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110</w:t>
            </w:r>
          </w:p>
        </w:tc>
        <w:tc>
          <w:tcPr>
            <w:tcW w:w="104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nel</w:t>
            </w:r>
          </w:p>
        </w:tc>
        <w:tc>
          <w:tcPr>
            <w:tcW w:w="9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112</w:t>
            </w:r>
          </w:p>
        </w:tc>
        <w:tc>
          <w:tcPr>
            <w:tcW w:w="104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982AD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</w:t>
            </w: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1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17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3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37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41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4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4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5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5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982AD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phalo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82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uid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6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60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6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6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6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6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7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7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7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all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8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86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92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9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199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07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08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10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1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1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2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Exud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33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37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44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Colonization</w:t>
            </w:r>
            <w:proofErr w:type="spellEnd"/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24368" w:rsidRPr="00724368" w:rsidTr="007243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Ac245</w:t>
            </w:r>
          </w:p>
        </w:tc>
        <w:tc>
          <w:tcPr>
            <w:tcW w:w="104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84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480" w:type="dxa"/>
            <w:noWrap/>
            <w:hideMark/>
          </w:tcPr>
          <w:p w:rsidR="00724368" w:rsidRPr="00724368" w:rsidRDefault="00724368" w:rsidP="007243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36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724368" w:rsidRDefault="00724368" w:rsidP="0072436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4368" w:rsidRPr="00B21581" w:rsidRDefault="00724368" w:rsidP="0072436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727A2" w:rsidRPr="00724368" w:rsidRDefault="007727A2" w:rsidP="00724368">
      <w:pPr>
        <w:spacing w:after="0" w:line="240" w:lineRule="auto"/>
        <w:rPr>
          <w:lang w:val="en-US"/>
        </w:rPr>
      </w:pPr>
    </w:p>
    <w:sectPr w:rsidR="007727A2" w:rsidRPr="00724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368"/>
    <w:rsid w:val="00000908"/>
    <w:rsid w:val="00001E4D"/>
    <w:rsid w:val="0000448A"/>
    <w:rsid w:val="000071D6"/>
    <w:rsid w:val="00007E57"/>
    <w:rsid w:val="00011E26"/>
    <w:rsid w:val="00012A92"/>
    <w:rsid w:val="000133C2"/>
    <w:rsid w:val="00014DFB"/>
    <w:rsid w:val="00017533"/>
    <w:rsid w:val="000177CA"/>
    <w:rsid w:val="00023B09"/>
    <w:rsid w:val="00023BE0"/>
    <w:rsid w:val="00026192"/>
    <w:rsid w:val="00027C04"/>
    <w:rsid w:val="00027F83"/>
    <w:rsid w:val="00031018"/>
    <w:rsid w:val="00031540"/>
    <w:rsid w:val="000346EE"/>
    <w:rsid w:val="000347D5"/>
    <w:rsid w:val="00036758"/>
    <w:rsid w:val="0004025B"/>
    <w:rsid w:val="00042188"/>
    <w:rsid w:val="00046E4D"/>
    <w:rsid w:val="00051BCC"/>
    <w:rsid w:val="00052A00"/>
    <w:rsid w:val="00053A77"/>
    <w:rsid w:val="00053AE9"/>
    <w:rsid w:val="00054C57"/>
    <w:rsid w:val="00055550"/>
    <w:rsid w:val="00055FD6"/>
    <w:rsid w:val="000570EC"/>
    <w:rsid w:val="00057EC8"/>
    <w:rsid w:val="00063715"/>
    <w:rsid w:val="00063E18"/>
    <w:rsid w:val="00065280"/>
    <w:rsid w:val="00065399"/>
    <w:rsid w:val="00067915"/>
    <w:rsid w:val="00073A48"/>
    <w:rsid w:val="0007432E"/>
    <w:rsid w:val="00075308"/>
    <w:rsid w:val="000800CE"/>
    <w:rsid w:val="000814BD"/>
    <w:rsid w:val="00081810"/>
    <w:rsid w:val="000820C1"/>
    <w:rsid w:val="000832E4"/>
    <w:rsid w:val="00084610"/>
    <w:rsid w:val="0008482C"/>
    <w:rsid w:val="00084A77"/>
    <w:rsid w:val="000857F3"/>
    <w:rsid w:val="00086744"/>
    <w:rsid w:val="00087660"/>
    <w:rsid w:val="00087F31"/>
    <w:rsid w:val="000908C4"/>
    <w:rsid w:val="00091A1C"/>
    <w:rsid w:val="00092075"/>
    <w:rsid w:val="000937EF"/>
    <w:rsid w:val="0009421E"/>
    <w:rsid w:val="00094C7B"/>
    <w:rsid w:val="00094EE1"/>
    <w:rsid w:val="000A1AF2"/>
    <w:rsid w:val="000A31F0"/>
    <w:rsid w:val="000A3B78"/>
    <w:rsid w:val="000A5594"/>
    <w:rsid w:val="000A5961"/>
    <w:rsid w:val="000A6B3B"/>
    <w:rsid w:val="000A7727"/>
    <w:rsid w:val="000B3223"/>
    <w:rsid w:val="000B5FA3"/>
    <w:rsid w:val="000C1FB5"/>
    <w:rsid w:val="000C369C"/>
    <w:rsid w:val="000C3809"/>
    <w:rsid w:val="000C4189"/>
    <w:rsid w:val="000C7B77"/>
    <w:rsid w:val="000D2590"/>
    <w:rsid w:val="000D2B70"/>
    <w:rsid w:val="000D2FCC"/>
    <w:rsid w:val="000D4221"/>
    <w:rsid w:val="000E041E"/>
    <w:rsid w:val="000E1FEA"/>
    <w:rsid w:val="000E2D9A"/>
    <w:rsid w:val="000E435B"/>
    <w:rsid w:val="000E67C7"/>
    <w:rsid w:val="000F1301"/>
    <w:rsid w:val="000F1C2E"/>
    <w:rsid w:val="000F3F09"/>
    <w:rsid w:val="000F5628"/>
    <w:rsid w:val="000F5719"/>
    <w:rsid w:val="001018D8"/>
    <w:rsid w:val="00101CAD"/>
    <w:rsid w:val="00102000"/>
    <w:rsid w:val="00115691"/>
    <w:rsid w:val="00115D2A"/>
    <w:rsid w:val="00115F03"/>
    <w:rsid w:val="00116465"/>
    <w:rsid w:val="00121B0E"/>
    <w:rsid w:val="00124823"/>
    <w:rsid w:val="00126166"/>
    <w:rsid w:val="00127464"/>
    <w:rsid w:val="00133632"/>
    <w:rsid w:val="00134F0D"/>
    <w:rsid w:val="00136097"/>
    <w:rsid w:val="00136FE7"/>
    <w:rsid w:val="0013709A"/>
    <w:rsid w:val="00137A11"/>
    <w:rsid w:val="00137D99"/>
    <w:rsid w:val="001405B5"/>
    <w:rsid w:val="001412F9"/>
    <w:rsid w:val="001423A4"/>
    <w:rsid w:val="00142BED"/>
    <w:rsid w:val="00144CE5"/>
    <w:rsid w:val="001465E6"/>
    <w:rsid w:val="00147B99"/>
    <w:rsid w:val="001526FD"/>
    <w:rsid w:val="00152CF6"/>
    <w:rsid w:val="00153B2B"/>
    <w:rsid w:val="001540E5"/>
    <w:rsid w:val="0015498C"/>
    <w:rsid w:val="0015586E"/>
    <w:rsid w:val="00156751"/>
    <w:rsid w:val="001600D2"/>
    <w:rsid w:val="0016200F"/>
    <w:rsid w:val="00163C05"/>
    <w:rsid w:val="00164630"/>
    <w:rsid w:val="00164E33"/>
    <w:rsid w:val="00166030"/>
    <w:rsid w:val="00166DED"/>
    <w:rsid w:val="001706B8"/>
    <w:rsid w:val="001721F0"/>
    <w:rsid w:val="00173500"/>
    <w:rsid w:val="0017523E"/>
    <w:rsid w:val="00177ACA"/>
    <w:rsid w:val="001841CE"/>
    <w:rsid w:val="0018508E"/>
    <w:rsid w:val="0018527A"/>
    <w:rsid w:val="001902D8"/>
    <w:rsid w:val="001904A4"/>
    <w:rsid w:val="00194A8B"/>
    <w:rsid w:val="00195047"/>
    <w:rsid w:val="001956CA"/>
    <w:rsid w:val="001A03A8"/>
    <w:rsid w:val="001A3554"/>
    <w:rsid w:val="001A47A0"/>
    <w:rsid w:val="001A6104"/>
    <w:rsid w:val="001B4339"/>
    <w:rsid w:val="001B45FC"/>
    <w:rsid w:val="001B59A8"/>
    <w:rsid w:val="001B692A"/>
    <w:rsid w:val="001B7249"/>
    <w:rsid w:val="001C09A5"/>
    <w:rsid w:val="001C135F"/>
    <w:rsid w:val="001C2354"/>
    <w:rsid w:val="001C2941"/>
    <w:rsid w:val="001C3115"/>
    <w:rsid w:val="001C3119"/>
    <w:rsid w:val="001C7D90"/>
    <w:rsid w:val="001D099F"/>
    <w:rsid w:val="001D1576"/>
    <w:rsid w:val="001D3772"/>
    <w:rsid w:val="001D4320"/>
    <w:rsid w:val="001D79AC"/>
    <w:rsid w:val="001E1D90"/>
    <w:rsid w:val="001E74E1"/>
    <w:rsid w:val="001F09CC"/>
    <w:rsid w:val="001F5FB8"/>
    <w:rsid w:val="00202916"/>
    <w:rsid w:val="00202CC6"/>
    <w:rsid w:val="00210D7E"/>
    <w:rsid w:val="00213861"/>
    <w:rsid w:val="002145F5"/>
    <w:rsid w:val="002174A2"/>
    <w:rsid w:val="00217623"/>
    <w:rsid w:val="00217A21"/>
    <w:rsid w:val="00217AC3"/>
    <w:rsid w:val="00217F4F"/>
    <w:rsid w:val="00221AEC"/>
    <w:rsid w:val="0022229C"/>
    <w:rsid w:val="002232B8"/>
    <w:rsid w:val="0022453E"/>
    <w:rsid w:val="0022499D"/>
    <w:rsid w:val="00224BFD"/>
    <w:rsid w:val="002259EC"/>
    <w:rsid w:val="00225DDB"/>
    <w:rsid w:val="002301FB"/>
    <w:rsid w:val="00232A00"/>
    <w:rsid w:val="00234095"/>
    <w:rsid w:val="00237AA3"/>
    <w:rsid w:val="00240608"/>
    <w:rsid w:val="002410E0"/>
    <w:rsid w:val="00242E05"/>
    <w:rsid w:val="00246545"/>
    <w:rsid w:val="00246FF1"/>
    <w:rsid w:val="00251D0E"/>
    <w:rsid w:val="00252892"/>
    <w:rsid w:val="00254351"/>
    <w:rsid w:val="00255560"/>
    <w:rsid w:val="00271A15"/>
    <w:rsid w:val="002732E1"/>
    <w:rsid w:val="00275D9E"/>
    <w:rsid w:val="00277B46"/>
    <w:rsid w:val="00277F2C"/>
    <w:rsid w:val="00281F26"/>
    <w:rsid w:val="00282153"/>
    <w:rsid w:val="00284779"/>
    <w:rsid w:val="002854A3"/>
    <w:rsid w:val="00291F3F"/>
    <w:rsid w:val="00292103"/>
    <w:rsid w:val="00292930"/>
    <w:rsid w:val="00293037"/>
    <w:rsid w:val="00293835"/>
    <w:rsid w:val="002949EB"/>
    <w:rsid w:val="002A188B"/>
    <w:rsid w:val="002A2DFE"/>
    <w:rsid w:val="002A2F9B"/>
    <w:rsid w:val="002A36C1"/>
    <w:rsid w:val="002B0254"/>
    <w:rsid w:val="002B1577"/>
    <w:rsid w:val="002B615E"/>
    <w:rsid w:val="002B791F"/>
    <w:rsid w:val="002C050B"/>
    <w:rsid w:val="002C16D9"/>
    <w:rsid w:val="002C2B8B"/>
    <w:rsid w:val="002C2CB0"/>
    <w:rsid w:val="002C2FA9"/>
    <w:rsid w:val="002C4BF2"/>
    <w:rsid w:val="002C5B3F"/>
    <w:rsid w:val="002C6FCF"/>
    <w:rsid w:val="002D203A"/>
    <w:rsid w:val="002D219D"/>
    <w:rsid w:val="002D525F"/>
    <w:rsid w:val="002D5D5B"/>
    <w:rsid w:val="002D6129"/>
    <w:rsid w:val="002E062B"/>
    <w:rsid w:val="002E2242"/>
    <w:rsid w:val="002E49E1"/>
    <w:rsid w:val="002E5381"/>
    <w:rsid w:val="002E5D4F"/>
    <w:rsid w:val="002F10AC"/>
    <w:rsid w:val="002F55D6"/>
    <w:rsid w:val="00312370"/>
    <w:rsid w:val="00312746"/>
    <w:rsid w:val="00312EE9"/>
    <w:rsid w:val="00313D42"/>
    <w:rsid w:val="00315E34"/>
    <w:rsid w:val="00316AE0"/>
    <w:rsid w:val="00316EEC"/>
    <w:rsid w:val="003213F0"/>
    <w:rsid w:val="0032237C"/>
    <w:rsid w:val="003227C4"/>
    <w:rsid w:val="00322E9D"/>
    <w:rsid w:val="00324A20"/>
    <w:rsid w:val="00324D81"/>
    <w:rsid w:val="003252D1"/>
    <w:rsid w:val="0032564E"/>
    <w:rsid w:val="00326AAA"/>
    <w:rsid w:val="003270F9"/>
    <w:rsid w:val="00327CEC"/>
    <w:rsid w:val="003306F8"/>
    <w:rsid w:val="003311D2"/>
    <w:rsid w:val="00331CA9"/>
    <w:rsid w:val="00337111"/>
    <w:rsid w:val="0034036F"/>
    <w:rsid w:val="003424BA"/>
    <w:rsid w:val="00347D04"/>
    <w:rsid w:val="00351165"/>
    <w:rsid w:val="003528D5"/>
    <w:rsid w:val="00352F1E"/>
    <w:rsid w:val="00353832"/>
    <w:rsid w:val="00361E71"/>
    <w:rsid w:val="0036567D"/>
    <w:rsid w:val="0036785E"/>
    <w:rsid w:val="00367F44"/>
    <w:rsid w:val="003707DD"/>
    <w:rsid w:val="0037278E"/>
    <w:rsid w:val="00372D46"/>
    <w:rsid w:val="00375184"/>
    <w:rsid w:val="00376516"/>
    <w:rsid w:val="003770B0"/>
    <w:rsid w:val="00380B59"/>
    <w:rsid w:val="00382400"/>
    <w:rsid w:val="0038381B"/>
    <w:rsid w:val="00386E51"/>
    <w:rsid w:val="003905F6"/>
    <w:rsid w:val="00393055"/>
    <w:rsid w:val="00393A80"/>
    <w:rsid w:val="003954C9"/>
    <w:rsid w:val="00397395"/>
    <w:rsid w:val="00397840"/>
    <w:rsid w:val="00397BA9"/>
    <w:rsid w:val="00397C20"/>
    <w:rsid w:val="003A0245"/>
    <w:rsid w:val="003A5B8F"/>
    <w:rsid w:val="003B0DC9"/>
    <w:rsid w:val="003B0FEC"/>
    <w:rsid w:val="003B1CB2"/>
    <w:rsid w:val="003B1F0B"/>
    <w:rsid w:val="003B2C68"/>
    <w:rsid w:val="003B50C0"/>
    <w:rsid w:val="003B617F"/>
    <w:rsid w:val="003B73EE"/>
    <w:rsid w:val="003B7C79"/>
    <w:rsid w:val="003C1379"/>
    <w:rsid w:val="003C41E9"/>
    <w:rsid w:val="003C5BC0"/>
    <w:rsid w:val="003C675E"/>
    <w:rsid w:val="003C6DF4"/>
    <w:rsid w:val="003D0969"/>
    <w:rsid w:val="003D0F3A"/>
    <w:rsid w:val="003D10F5"/>
    <w:rsid w:val="003D169D"/>
    <w:rsid w:val="003D1D07"/>
    <w:rsid w:val="003D2A4A"/>
    <w:rsid w:val="003D52DF"/>
    <w:rsid w:val="003E0215"/>
    <w:rsid w:val="003E579E"/>
    <w:rsid w:val="003E612D"/>
    <w:rsid w:val="003E68DA"/>
    <w:rsid w:val="003E7073"/>
    <w:rsid w:val="003F0C18"/>
    <w:rsid w:val="003F0D9D"/>
    <w:rsid w:val="003F36CB"/>
    <w:rsid w:val="003F3EBC"/>
    <w:rsid w:val="003F4645"/>
    <w:rsid w:val="003F4725"/>
    <w:rsid w:val="003F4883"/>
    <w:rsid w:val="004001A7"/>
    <w:rsid w:val="00401563"/>
    <w:rsid w:val="00405D2F"/>
    <w:rsid w:val="004073FA"/>
    <w:rsid w:val="004075A2"/>
    <w:rsid w:val="00407C67"/>
    <w:rsid w:val="00412376"/>
    <w:rsid w:val="004134B1"/>
    <w:rsid w:val="00413B7D"/>
    <w:rsid w:val="004146EE"/>
    <w:rsid w:val="00414F75"/>
    <w:rsid w:val="0041607B"/>
    <w:rsid w:val="00416464"/>
    <w:rsid w:val="004164B6"/>
    <w:rsid w:val="00420311"/>
    <w:rsid w:val="00420EA4"/>
    <w:rsid w:val="00421400"/>
    <w:rsid w:val="00422E70"/>
    <w:rsid w:val="00425145"/>
    <w:rsid w:val="00427487"/>
    <w:rsid w:val="00430AD3"/>
    <w:rsid w:val="00430E55"/>
    <w:rsid w:val="00433652"/>
    <w:rsid w:val="00435819"/>
    <w:rsid w:val="00436D4D"/>
    <w:rsid w:val="0043704C"/>
    <w:rsid w:val="004378E1"/>
    <w:rsid w:val="00437B9D"/>
    <w:rsid w:val="00442A14"/>
    <w:rsid w:val="00443A07"/>
    <w:rsid w:val="004452F0"/>
    <w:rsid w:val="00445A7A"/>
    <w:rsid w:val="0044766A"/>
    <w:rsid w:val="00447883"/>
    <w:rsid w:val="004478D1"/>
    <w:rsid w:val="0045012B"/>
    <w:rsid w:val="00450156"/>
    <w:rsid w:val="004510F8"/>
    <w:rsid w:val="0045240B"/>
    <w:rsid w:val="0045299D"/>
    <w:rsid w:val="00454A90"/>
    <w:rsid w:val="0045585F"/>
    <w:rsid w:val="004567F3"/>
    <w:rsid w:val="004577F4"/>
    <w:rsid w:val="004600C9"/>
    <w:rsid w:val="004612C0"/>
    <w:rsid w:val="004627DB"/>
    <w:rsid w:val="004628A7"/>
    <w:rsid w:val="0046439B"/>
    <w:rsid w:val="004657EF"/>
    <w:rsid w:val="00467D36"/>
    <w:rsid w:val="00470BEC"/>
    <w:rsid w:val="004711EA"/>
    <w:rsid w:val="004720DA"/>
    <w:rsid w:val="0047325B"/>
    <w:rsid w:val="00475AEB"/>
    <w:rsid w:val="00476846"/>
    <w:rsid w:val="00483A59"/>
    <w:rsid w:val="00483F4E"/>
    <w:rsid w:val="00486311"/>
    <w:rsid w:val="004917FC"/>
    <w:rsid w:val="004918DA"/>
    <w:rsid w:val="00493002"/>
    <w:rsid w:val="0049546F"/>
    <w:rsid w:val="004956B8"/>
    <w:rsid w:val="0049659C"/>
    <w:rsid w:val="004A0915"/>
    <w:rsid w:val="004A2FF4"/>
    <w:rsid w:val="004A458A"/>
    <w:rsid w:val="004A5027"/>
    <w:rsid w:val="004A60B1"/>
    <w:rsid w:val="004A6C5B"/>
    <w:rsid w:val="004B0555"/>
    <w:rsid w:val="004B4DDF"/>
    <w:rsid w:val="004B563A"/>
    <w:rsid w:val="004B5B51"/>
    <w:rsid w:val="004B780D"/>
    <w:rsid w:val="004C0A2E"/>
    <w:rsid w:val="004C1E94"/>
    <w:rsid w:val="004C3454"/>
    <w:rsid w:val="004C4629"/>
    <w:rsid w:val="004C4A7A"/>
    <w:rsid w:val="004C4ED8"/>
    <w:rsid w:val="004C7E76"/>
    <w:rsid w:val="004D0BBF"/>
    <w:rsid w:val="004D122C"/>
    <w:rsid w:val="004D19CC"/>
    <w:rsid w:val="004D1D54"/>
    <w:rsid w:val="004D2128"/>
    <w:rsid w:val="004D285F"/>
    <w:rsid w:val="004D35B2"/>
    <w:rsid w:val="004D4B48"/>
    <w:rsid w:val="004D78B3"/>
    <w:rsid w:val="004E216A"/>
    <w:rsid w:val="004E2EFE"/>
    <w:rsid w:val="004E55CF"/>
    <w:rsid w:val="004E7CC5"/>
    <w:rsid w:val="004F04E6"/>
    <w:rsid w:val="004F0D9D"/>
    <w:rsid w:val="004F67B9"/>
    <w:rsid w:val="00500467"/>
    <w:rsid w:val="005012F1"/>
    <w:rsid w:val="0050318C"/>
    <w:rsid w:val="00503D26"/>
    <w:rsid w:val="0050504F"/>
    <w:rsid w:val="0050667C"/>
    <w:rsid w:val="005113A5"/>
    <w:rsid w:val="00512128"/>
    <w:rsid w:val="005127B8"/>
    <w:rsid w:val="00512B66"/>
    <w:rsid w:val="00512FAC"/>
    <w:rsid w:val="00520299"/>
    <w:rsid w:val="0052104F"/>
    <w:rsid w:val="00521B69"/>
    <w:rsid w:val="005223F1"/>
    <w:rsid w:val="00522A3A"/>
    <w:rsid w:val="005241D6"/>
    <w:rsid w:val="005247FC"/>
    <w:rsid w:val="00524EB2"/>
    <w:rsid w:val="005250D8"/>
    <w:rsid w:val="00525FF7"/>
    <w:rsid w:val="00530D7F"/>
    <w:rsid w:val="00531A0E"/>
    <w:rsid w:val="00535721"/>
    <w:rsid w:val="0053626D"/>
    <w:rsid w:val="00537D11"/>
    <w:rsid w:val="005408E0"/>
    <w:rsid w:val="005432E0"/>
    <w:rsid w:val="0054426F"/>
    <w:rsid w:val="005470BD"/>
    <w:rsid w:val="00551358"/>
    <w:rsid w:val="005517BE"/>
    <w:rsid w:val="0055502F"/>
    <w:rsid w:val="00555FC5"/>
    <w:rsid w:val="00557B34"/>
    <w:rsid w:val="00563E50"/>
    <w:rsid w:val="005644ED"/>
    <w:rsid w:val="00566C05"/>
    <w:rsid w:val="0056786D"/>
    <w:rsid w:val="00570291"/>
    <w:rsid w:val="005703C1"/>
    <w:rsid w:val="00571172"/>
    <w:rsid w:val="005722DE"/>
    <w:rsid w:val="0057378B"/>
    <w:rsid w:val="00582E29"/>
    <w:rsid w:val="0058319C"/>
    <w:rsid w:val="00583996"/>
    <w:rsid w:val="00583C87"/>
    <w:rsid w:val="00584E5C"/>
    <w:rsid w:val="0059069D"/>
    <w:rsid w:val="00590A80"/>
    <w:rsid w:val="005921EF"/>
    <w:rsid w:val="00592980"/>
    <w:rsid w:val="005941F1"/>
    <w:rsid w:val="00594386"/>
    <w:rsid w:val="005A0BF9"/>
    <w:rsid w:val="005A1B0C"/>
    <w:rsid w:val="005A3A5D"/>
    <w:rsid w:val="005A6C37"/>
    <w:rsid w:val="005A7D4A"/>
    <w:rsid w:val="005B233E"/>
    <w:rsid w:val="005B2434"/>
    <w:rsid w:val="005B38FA"/>
    <w:rsid w:val="005B43E9"/>
    <w:rsid w:val="005B494E"/>
    <w:rsid w:val="005B6FD4"/>
    <w:rsid w:val="005C0C1A"/>
    <w:rsid w:val="005C0CA7"/>
    <w:rsid w:val="005C205B"/>
    <w:rsid w:val="005C347B"/>
    <w:rsid w:val="005C5114"/>
    <w:rsid w:val="005D3338"/>
    <w:rsid w:val="005D3514"/>
    <w:rsid w:val="005D4DE2"/>
    <w:rsid w:val="005D5102"/>
    <w:rsid w:val="005D6808"/>
    <w:rsid w:val="005E1611"/>
    <w:rsid w:val="005E4383"/>
    <w:rsid w:val="005E4D7A"/>
    <w:rsid w:val="005E6FE7"/>
    <w:rsid w:val="005E70E6"/>
    <w:rsid w:val="005F0AC1"/>
    <w:rsid w:val="005F1710"/>
    <w:rsid w:val="005F3372"/>
    <w:rsid w:val="005F3CD8"/>
    <w:rsid w:val="0060423F"/>
    <w:rsid w:val="006042F9"/>
    <w:rsid w:val="00605DBC"/>
    <w:rsid w:val="00610EE8"/>
    <w:rsid w:val="00611E13"/>
    <w:rsid w:val="006168C7"/>
    <w:rsid w:val="00621DED"/>
    <w:rsid w:val="006221B0"/>
    <w:rsid w:val="00623405"/>
    <w:rsid w:val="006305FB"/>
    <w:rsid w:val="006307CD"/>
    <w:rsid w:val="00630E1E"/>
    <w:rsid w:val="00632362"/>
    <w:rsid w:val="006327C5"/>
    <w:rsid w:val="00635E61"/>
    <w:rsid w:val="00640296"/>
    <w:rsid w:val="006404C2"/>
    <w:rsid w:val="00640D03"/>
    <w:rsid w:val="006422E8"/>
    <w:rsid w:val="00642DA8"/>
    <w:rsid w:val="00645483"/>
    <w:rsid w:val="00645BDA"/>
    <w:rsid w:val="00647214"/>
    <w:rsid w:val="006503AB"/>
    <w:rsid w:val="00651567"/>
    <w:rsid w:val="00651686"/>
    <w:rsid w:val="00654DF4"/>
    <w:rsid w:val="00654EF6"/>
    <w:rsid w:val="00657BC0"/>
    <w:rsid w:val="00660798"/>
    <w:rsid w:val="00661C01"/>
    <w:rsid w:val="006620E6"/>
    <w:rsid w:val="006630FC"/>
    <w:rsid w:val="00663429"/>
    <w:rsid w:val="00665B62"/>
    <w:rsid w:val="00666BA1"/>
    <w:rsid w:val="00670B23"/>
    <w:rsid w:val="0067172F"/>
    <w:rsid w:val="006731CC"/>
    <w:rsid w:val="00673F71"/>
    <w:rsid w:val="00674BB1"/>
    <w:rsid w:val="0067598A"/>
    <w:rsid w:val="006769B6"/>
    <w:rsid w:val="00676C85"/>
    <w:rsid w:val="00677264"/>
    <w:rsid w:val="00677BFF"/>
    <w:rsid w:val="006848FC"/>
    <w:rsid w:val="00684C00"/>
    <w:rsid w:val="00684CA7"/>
    <w:rsid w:val="006862AA"/>
    <w:rsid w:val="00691AD0"/>
    <w:rsid w:val="006A1C5F"/>
    <w:rsid w:val="006A4522"/>
    <w:rsid w:val="006A5693"/>
    <w:rsid w:val="006B08C9"/>
    <w:rsid w:val="006B281A"/>
    <w:rsid w:val="006B2F0F"/>
    <w:rsid w:val="006B4BDE"/>
    <w:rsid w:val="006C0094"/>
    <w:rsid w:val="006C594A"/>
    <w:rsid w:val="006D0EE6"/>
    <w:rsid w:val="006D3CBA"/>
    <w:rsid w:val="006D4FCF"/>
    <w:rsid w:val="006D5A9D"/>
    <w:rsid w:val="006D7E76"/>
    <w:rsid w:val="006E31B5"/>
    <w:rsid w:val="006E3214"/>
    <w:rsid w:val="006E75FF"/>
    <w:rsid w:val="006F101D"/>
    <w:rsid w:val="006F1DF1"/>
    <w:rsid w:val="006F265D"/>
    <w:rsid w:val="006F39D8"/>
    <w:rsid w:val="006F47CD"/>
    <w:rsid w:val="006F4815"/>
    <w:rsid w:val="006F7321"/>
    <w:rsid w:val="006F7808"/>
    <w:rsid w:val="006F7F16"/>
    <w:rsid w:val="00704024"/>
    <w:rsid w:val="0070459A"/>
    <w:rsid w:val="00707176"/>
    <w:rsid w:val="00707EC1"/>
    <w:rsid w:val="00713CD0"/>
    <w:rsid w:val="00714895"/>
    <w:rsid w:val="00714E15"/>
    <w:rsid w:val="00715F3A"/>
    <w:rsid w:val="007165DF"/>
    <w:rsid w:val="00716772"/>
    <w:rsid w:val="00717A0D"/>
    <w:rsid w:val="007203C9"/>
    <w:rsid w:val="0072173B"/>
    <w:rsid w:val="007232AF"/>
    <w:rsid w:val="007236E4"/>
    <w:rsid w:val="00724368"/>
    <w:rsid w:val="00727E81"/>
    <w:rsid w:val="00731535"/>
    <w:rsid w:val="0073250D"/>
    <w:rsid w:val="00734E98"/>
    <w:rsid w:val="00737024"/>
    <w:rsid w:val="00737CB1"/>
    <w:rsid w:val="00741F34"/>
    <w:rsid w:val="007427DE"/>
    <w:rsid w:val="007462AF"/>
    <w:rsid w:val="00747033"/>
    <w:rsid w:val="00750639"/>
    <w:rsid w:val="00750C80"/>
    <w:rsid w:val="00755BA6"/>
    <w:rsid w:val="00756525"/>
    <w:rsid w:val="00756B39"/>
    <w:rsid w:val="00756CE4"/>
    <w:rsid w:val="0075724E"/>
    <w:rsid w:val="007630CE"/>
    <w:rsid w:val="00764E78"/>
    <w:rsid w:val="007727A2"/>
    <w:rsid w:val="00772CFA"/>
    <w:rsid w:val="00775DF9"/>
    <w:rsid w:val="007809A8"/>
    <w:rsid w:val="00782355"/>
    <w:rsid w:val="00782CEF"/>
    <w:rsid w:val="00785805"/>
    <w:rsid w:val="00792343"/>
    <w:rsid w:val="007965EB"/>
    <w:rsid w:val="007A1081"/>
    <w:rsid w:val="007A3C16"/>
    <w:rsid w:val="007A3C80"/>
    <w:rsid w:val="007A439A"/>
    <w:rsid w:val="007A50EF"/>
    <w:rsid w:val="007B67A0"/>
    <w:rsid w:val="007C1013"/>
    <w:rsid w:val="007C10A2"/>
    <w:rsid w:val="007C2FF0"/>
    <w:rsid w:val="007C4C7A"/>
    <w:rsid w:val="007C68F0"/>
    <w:rsid w:val="007C7EC8"/>
    <w:rsid w:val="007D1BF0"/>
    <w:rsid w:val="007D2215"/>
    <w:rsid w:val="007D500F"/>
    <w:rsid w:val="007D75D9"/>
    <w:rsid w:val="007E0D78"/>
    <w:rsid w:val="007E0F41"/>
    <w:rsid w:val="007E24E4"/>
    <w:rsid w:val="007E27B4"/>
    <w:rsid w:val="007E2FE2"/>
    <w:rsid w:val="007E4B05"/>
    <w:rsid w:val="007E4C29"/>
    <w:rsid w:val="007E5396"/>
    <w:rsid w:val="007E60B9"/>
    <w:rsid w:val="007E6801"/>
    <w:rsid w:val="007F0B39"/>
    <w:rsid w:val="007F0B56"/>
    <w:rsid w:val="007F10B8"/>
    <w:rsid w:val="007F29F0"/>
    <w:rsid w:val="007F3257"/>
    <w:rsid w:val="007F76D9"/>
    <w:rsid w:val="007F7F3B"/>
    <w:rsid w:val="00805E92"/>
    <w:rsid w:val="00806E17"/>
    <w:rsid w:val="008074B4"/>
    <w:rsid w:val="00810D29"/>
    <w:rsid w:val="00814A4C"/>
    <w:rsid w:val="0081738A"/>
    <w:rsid w:val="00817507"/>
    <w:rsid w:val="00817F71"/>
    <w:rsid w:val="00820892"/>
    <w:rsid w:val="008274FA"/>
    <w:rsid w:val="00827A4A"/>
    <w:rsid w:val="00833521"/>
    <w:rsid w:val="00834C30"/>
    <w:rsid w:val="00837C49"/>
    <w:rsid w:val="0084053A"/>
    <w:rsid w:val="00840D6F"/>
    <w:rsid w:val="008413BD"/>
    <w:rsid w:val="00841BF9"/>
    <w:rsid w:val="008427CA"/>
    <w:rsid w:val="0084652E"/>
    <w:rsid w:val="00846661"/>
    <w:rsid w:val="008522DC"/>
    <w:rsid w:val="00852F00"/>
    <w:rsid w:val="008537F5"/>
    <w:rsid w:val="008542F3"/>
    <w:rsid w:val="0085519B"/>
    <w:rsid w:val="00864A24"/>
    <w:rsid w:val="00866708"/>
    <w:rsid w:val="008674A0"/>
    <w:rsid w:val="00870084"/>
    <w:rsid w:val="00870838"/>
    <w:rsid w:val="00871784"/>
    <w:rsid w:val="00871984"/>
    <w:rsid w:val="00871E1E"/>
    <w:rsid w:val="0087202B"/>
    <w:rsid w:val="00873404"/>
    <w:rsid w:val="008770B9"/>
    <w:rsid w:val="0087742B"/>
    <w:rsid w:val="0088213E"/>
    <w:rsid w:val="00884E03"/>
    <w:rsid w:val="00885471"/>
    <w:rsid w:val="00894E5C"/>
    <w:rsid w:val="008963E5"/>
    <w:rsid w:val="008A04E2"/>
    <w:rsid w:val="008A200E"/>
    <w:rsid w:val="008A2BC2"/>
    <w:rsid w:val="008B1170"/>
    <w:rsid w:val="008B33BA"/>
    <w:rsid w:val="008B3B57"/>
    <w:rsid w:val="008B430C"/>
    <w:rsid w:val="008B7708"/>
    <w:rsid w:val="008C05CD"/>
    <w:rsid w:val="008C1B87"/>
    <w:rsid w:val="008C22D8"/>
    <w:rsid w:val="008D00FD"/>
    <w:rsid w:val="008D449E"/>
    <w:rsid w:val="008D5490"/>
    <w:rsid w:val="008D70F9"/>
    <w:rsid w:val="008D7564"/>
    <w:rsid w:val="008E1CF0"/>
    <w:rsid w:val="008E23BC"/>
    <w:rsid w:val="008E2DBA"/>
    <w:rsid w:val="008F1C08"/>
    <w:rsid w:val="008F4F99"/>
    <w:rsid w:val="008F5313"/>
    <w:rsid w:val="008F6589"/>
    <w:rsid w:val="008F6ED1"/>
    <w:rsid w:val="008F7D31"/>
    <w:rsid w:val="00902213"/>
    <w:rsid w:val="0090302F"/>
    <w:rsid w:val="0090379A"/>
    <w:rsid w:val="00903E0F"/>
    <w:rsid w:val="009050C2"/>
    <w:rsid w:val="00907505"/>
    <w:rsid w:val="00911A6F"/>
    <w:rsid w:val="00912CD3"/>
    <w:rsid w:val="00913D96"/>
    <w:rsid w:val="00915E11"/>
    <w:rsid w:val="0091667A"/>
    <w:rsid w:val="009178DB"/>
    <w:rsid w:val="009200F2"/>
    <w:rsid w:val="00920D01"/>
    <w:rsid w:val="00921C31"/>
    <w:rsid w:val="00922BE1"/>
    <w:rsid w:val="00923682"/>
    <w:rsid w:val="00930CD9"/>
    <w:rsid w:val="009314EB"/>
    <w:rsid w:val="0093192F"/>
    <w:rsid w:val="00933038"/>
    <w:rsid w:val="00935D78"/>
    <w:rsid w:val="0093646A"/>
    <w:rsid w:val="00937212"/>
    <w:rsid w:val="00941148"/>
    <w:rsid w:val="0094180C"/>
    <w:rsid w:val="00942063"/>
    <w:rsid w:val="00943B3B"/>
    <w:rsid w:val="00945DDA"/>
    <w:rsid w:val="009514FF"/>
    <w:rsid w:val="009659B6"/>
    <w:rsid w:val="00966826"/>
    <w:rsid w:val="00971788"/>
    <w:rsid w:val="00971BAD"/>
    <w:rsid w:val="0098132C"/>
    <w:rsid w:val="00982AD8"/>
    <w:rsid w:val="0098313A"/>
    <w:rsid w:val="009867BA"/>
    <w:rsid w:val="00987049"/>
    <w:rsid w:val="00993CA0"/>
    <w:rsid w:val="00993D91"/>
    <w:rsid w:val="00995EB6"/>
    <w:rsid w:val="00996AA6"/>
    <w:rsid w:val="00996EDC"/>
    <w:rsid w:val="00996F71"/>
    <w:rsid w:val="00997945"/>
    <w:rsid w:val="009A0225"/>
    <w:rsid w:val="009A127E"/>
    <w:rsid w:val="009A52C6"/>
    <w:rsid w:val="009A5B40"/>
    <w:rsid w:val="009A6BC0"/>
    <w:rsid w:val="009A6DD7"/>
    <w:rsid w:val="009B59DD"/>
    <w:rsid w:val="009C5577"/>
    <w:rsid w:val="009C6AB8"/>
    <w:rsid w:val="009C7D1D"/>
    <w:rsid w:val="009D0466"/>
    <w:rsid w:val="009D1690"/>
    <w:rsid w:val="009D2A38"/>
    <w:rsid w:val="009D2E05"/>
    <w:rsid w:val="009D45B2"/>
    <w:rsid w:val="009E5133"/>
    <w:rsid w:val="009E7530"/>
    <w:rsid w:val="009F168F"/>
    <w:rsid w:val="009F219F"/>
    <w:rsid w:val="009F2C5C"/>
    <w:rsid w:val="009F3C87"/>
    <w:rsid w:val="009F49F7"/>
    <w:rsid w:val="009F6DAE"/>
    <w:rsid w:val="009F6F2F"/>
    <w:rsid w:val="009F6F4F"/>
    <w:rsid w:val="009F7DAD"/>
    <w:rsid w:val="00A004ED"/>
    <w:rsid w:val="00A0151B"/>
    <w:rsid w:val="00A06DD4"/>
    <w:rsid w:val="00A07D23"/>
    <w:rsid w:val="00A122EE"/>
    <w:rsid w:val="00A1244E"/>
    <w:rsid w:val="00A12BAF"/>
    <w:rsid w:val="00A13A51"/>
    <w:rsid w:val="00A13C2C"/>
    <w:rsid w:val="00A14A51"/>
    <w:rsid w:val="00A15530"/>
    <w:rsid w:val="00A15790"/>
    <w:rsid w:val="00A221AC"/>
    <w:rsid w:val="00A231EF"/>
    <w:rsid w:val="00A23464"/>
    <w:rsid w:val="00A267DC"/>
    <w:rsid w:val="00A26A84"/>
    <w:rsid w:val="00A3001E"/>
    <w:rsid w:val="00A31FB1"/>
    <w:rsid w:val="00A34C34"/>
    <w:rsid w:val="00A50BDC"/>
    <w:rsid w:val="00A51101"/>
    <w:rsid w:val="00A51D97"/>
    <w:rsid w:val="00A521A1"/>
    <w:rsid w:val="00A530CF"/>
    <w:rsid w:val="00A5414B"/>
    <w:rsid w:val="00A551BC"/>
    <w:rsid w:val="00A57B30"/>
    <w:rsid w:val="00A60012"/>
    <w:rsid w:val="00A6020A"/>
    <w:rsid w:val="00A6056C"/>
    <w:rsid w:val="00A61EC4"/>
    <w:rsid w:val="00A6227D"/>
    <w:rsid w:val="00A624B4"/>
    <w:rsid w:val="00A637F9"/>
    <w:rsid w:val="00A76A41"/>
    <w:rsid w:val="00A8293F"/>
    <w:rsid w:val="00A8378A"/>
    <w:rsid w:val="00A8720E"/>
    <w:rsid w:val="00A87286"/>
    <w:rsid w:val="00A87EAA"/>
    <w:rsid w:val="00A900FA"/>
    <w:rsid w:val="00A913B7"/>
    <w:rsid w:val="00A913E9"/>
    <w:rsid w:val="00AA1991"/>
    <w:rsid w:val="00AA23D1"/>
    <w:rsid w:val="00AA37D0"/>
    <w:rsid w:val="00AA3913"/>
    <w:rsid w:val="00AA4E9A"/>
    <w:rsid w:val="00AB0697"/>
    <w:rsid w:val="00AB15A8"/>
    <w:rsid w:val="00AB19F6"/>
    <w:rsid w:val="00AB2332"/>
    <w:rsid w:val="00AC0572"/>
    <w:rsid w:val="00AC16E1"/>
    <w:rsid w:val="00AC34B9"/>
    <w:rsid w:val="00AC3B40"/>
    <w:rsid w:val="00AC401A"/>
    <w:rsid w:val="00AC5922"/>
    <w:rsid w:val="00AC59DA"/>
    <w:rsid w:val="00AC685F"/>
    <w:rsid w:val="00AC6C31"/>
    <w:rsid w:val="00AD0E98"/>
    <w:rsid w:val="00AD14A3"/>
    <w:rsid w:val="00AD3157"/>
    <w:rsid w:val="00AD5E96"/>
    <w:rsid w:val="00AD6958"/>
    <w:rsid w:val="00AD774C"/>
    <w:rsid w:val="00AE192B"/>
    <w:rsid w:val="00AE6870"/>
    <w:rsid w:val="00AE7AFD"/>
    <w:rsid w:val="00AF0E94"/>
    <w:rsid w:val="00AF124D"/>
    <w:rsid w:val="00AF2704"/>
    <w:rsid w:val="00AF288D"/>
    <w:rsid w:val="00AF3CBC"/>
    <w:rsid w:val="00AF4364"/>
    <w:rsid w:val="00AF6607"/>
    <w:rsid w:val="00AF788D"/>
    <w:rsid w:val="00B00A35"/>
    <w:rsid w:val="00B01D4B"/>
    <w:rsid w:val="00B0245C"/>
    <w:rsid w:val="00B0340E"/>
    <w:rsid w:val="00B0478B"/>
    <w:rsid w:val="00B054BE"/>
    <w:rsid w:val="00B05CFF"/>
    <w:rsid w:val="00B0722C"/>
    <w:rsid w:val="00B10380"/>
    <w:rsid w:val="00B12D30"/>
    <w:rsid w:val="00B12FFB"/>
    <w:rsid w:val="00B13CD0"/>
    <w:rsid w:val="00B1408C"/>
    <w:rsid w:val="00B21F81"/>
    <w:rsid w:val="00B22A9B"/>
    <w:rsid w:val="00B23094"/>
    <w:rsid w:val="00B233D7"/>
    <w:rsid w:val="00B26A2F"/>
    <w:rsid w:val="00B27A7D"/>
    <w:rsid w:val="00B30B54"/>
    <w:rsid w:val="00B342B1"/>
    <w:rsid w:val="00B349A8"/>
    <w:rsid w:val="00B353A3"/>
    <w:rsid w:val="00B35484"/>
    <w:rsid w:val="00B369A6"/>
    <w:rsid w:val="00B407AB"/>
    <w:rsid w:val="00B4100E"/>
    <w:rsid w:val="00B41BE7"/>
    <w:rsid w:val="00B41DC3"/>
    <w:rsid w:val="00B42E18"/>
    <w:rsid w:val="00B42FF5"/>
    <w:rsid w:val="00B52D31"/>
    <w:rsid w:val="00B53658"/>
    <w:rsid w:val="00B53EA1"/>
    <w:rsid w:val="00B541CB"/>
    <w:rsid w:val="00B56B5F"/>
    <w:rsid w:val="00B63364"/>
    <w:rsid w:val="00B668CB"/>
    <w:rsid w:val="00B66E9D"/>
    <w:rsid w:val="00B6796C"/>
    <w:rsid w:val="00B70BBD"/>
    <w:rsid w:val="00B726C8"/>
    <w:rsid w:val="00B72B88"/>
    <w:rsid w:val="00B72DC0"/>
    <w:rsid w:val="00B73148"/>
    <w:rsid w:val="00B7325B"/>
    <w:rsid w:val="00B759C0"/>
    <w:rsid w:val="00B775E9"/>
    <w:rsid w:val="00B80DC6"/>
    <w:rsid w:val="00B82014"/>
    <w:rsid w:val="00B820F5"/>
    <w:rsid w:val="00B86456"/>
    <w:rsid w:val="00B87E8F"/>
    <w:rsid w:val="00B91B1C"/>
    <w:rsid w:val="00B93747"/>
    <w:rsid w:val="00B977C8"/>
    <w:rsid w:val="00BA004C"/>
    <w:rsid w:val="00BA0061"/>
    <w:rsid w:val="00BA269E"/>
    <w:rsid w:val="00BA3149"/>
    <w:rsid w:val="00BA3EB9"/>
    <w:rsid w:val="00BA4FC5"/>
    <w:rsid w:val="00BA5B15"/>
    <w:rsid w:val="00BA6B7B"/>
    <w:rsid w:val="00BB014B"/>
    <w:rsid w:val="00BB04A7"/>
    <w:rsid w:val="00BB151A"/>
    <w:rsid w:val="00BB2631"/>
    <w:rsid w:val="00BB5057"/>
    <w:rsid w:val="00BB5452"/>
    <w:rsid w:val="00BB5610"/>
    <w:rsid w:val="00BB57BF"/>
    <w:rsid w:val="00BB5E7E"/>
    <w:rsid w:val="00BC0B47"/>
    <w:rsid w:val="00BC3C40"/>
    <w:rsid w:val="00BC45AD"/>
    <w:rsid w:val="00BC7A0D"/>
    <w:rsid w:val="00BD3CAF"/>
    <w:rsid w:val="00BE0D76"/>
    <w:rsid w:val="00BE5200"/>
    <w:rsid w:val="00BF1691"/>
    <w:rsid w:val="00BF21FE"/>
    <w:rsid w:val="00BF3CB5"/>
    <w:rsid w:val="00C02632"/>
    <w:rsid w:val="00C02C6D"/>
    <w:rsid w:val="00C03416"/>
    <w:rsid w:val="00C05074"/>
    <w:rsid w:val="00C05F88"/>
    <w:rsid w:val="00C06F31"/>
    <w:rsid w:val="00C12EB1"/>
    <w:rsid w:val="00C1534A"/>
    <w:rsid w:val="00C155CD"/>
    <w:rsid w:val="00C16F2A"/>
    <w:rsid w:val="00C16F3A"/>
    <w:rsid w:val="00C1745D"/>
    <w:rsid w:val="00C177BB"/>
    <w:rsid w:val="00C20302"/>
    <w:rsid w:val="00C214CE"/>
    <w:rsid w:val="00C229F5"/>
    <w:rsid w:val="00C2371B"/>
    <w:rsid w:val="00C24D59"/>
    <w:rsid w:val="00C263DF"/>
    <w:rsid w:val="00C3345C"/>
    <w:rsid w:val="00C33B19"/>
    <w:rsid w:val="00C358E7"/>
    <w:rsid w:val="00C35D6C"/>
    <w:rsid w:val="00C36C36"/>
    <w:rsid w:val="00C40998"/>
    <w:rsid w:val="00C42034"/>
    <w:rsid w:val="00C424C5"/>
    <w:rsid w:val="00C42784"/>
    <w:rsid w:val="00C42CE7"/>
    <w:rsid w:val="00C42DEE"/>
    <w:rsid w:val="00C43F62"/>
    <w:rsid w:val="00C448DF"/>
    <w:rsid w:val="00C4589B"/>
    <w:rsid w:val="00C468B6"/>
    <w:rsid w:val="00C5562D"/>
    <w:rsid w:val="00C561C9"/>
    <w:rsid w:val="00C61F6A"/>
    <w:rsid w:val="00C62317"/>
    <w:rsid w:val="00C62E79"/>
    <w:rsid w:val="00C6344A"/>
    <w:rsid w:val="00C63A0A"/>
    <w:rsid w:val="00C64021"/>
    <w:rsid w:val="00C65C09"/>
    <w:rsid w:val="00C67138"/>
    <w:rsid w:val="00C73D9E"/>
    <w:rsid w:val="00C74166"/>
    <w:rsid w:val="00C809CE"/>
    <w:rsid w:val="00C80CC1"/>
    <w:rsid w:val="00C81898"/>
    <w:rsid w:val="00C84CE3"/>
    <w:rsid w:val="00C856BB"/>
    <w:rsid w:val="00C95215"/>
    <w:rsid w:val="00C957B2"/>
    <w:rsid w:val="00C97F3A"/>
    <w:rsid w:val="00CA17C3"/>
    <w:rsid w:val="00CA193D"/>
    <w:rsid w:val="00CA1F23"/>
    <w:rsid w:val="00CA24F9"/>
    <w:rsid w:val="00CA7A73"/>
    <w:rsid w:val="00CB3BD4"/>
    <w:rsid w:val="00CB3BE3"/>
    <w:rsid w:val="00CB43F7"/>
    <w:rsid w:val="00CB714D"/>
    <w:rsid w:val="00CB7805"/>
    <w:rsid w:val="00CC066C"/>
    <w:rsid w:val="00CC09FA"/>
    <w:rsid w:val="00CC0D31"/>
    <w:rsid w:val="00CC2364"/>
    <w:rsid w:val="00CC30C3"/>
    <w:rsid w:val="00CC6D7B"/>
    <w:rsid w:val="00CC7C0C"/>
    <w:rsid w:val="00CD0528"/>
    <w:rsid w:val="00CD285B"/>
    <w:rsid w:val="00CD698F"/>
    <w:rsid w:val="00CE0701"/>
    <w:rsid w:val="00CE0CDD"/>
    <w:rsid w:val="00CE5D30"/>
    <w:rsid w:val="00CE7AD0"/>
    <w:rsid w:val="00CE7D58"/>
    <w:rsid w:val="00CF6E73"/>
    <w:rsid w:val="00CF7B14"/>
    <w:rsid w:val="00D05057"/>
    <w:rsid w:val="00D055B9"/>
    <w:rsid w:val="00D07F13"/>
    <w:rsid w:val="00D10CAC"/>
    <w:rsid w:val="00D11E4C"/>
    <w:rsid w:val="00D12EE8"/>
    <w:rsid w:val="00D16246"/>
    <w:rsid w:val="00D16C85"/>
    <w:rsid w:val="00D17587"/>
    <w:rsid w:val="00D21328"/>
    <w:rsid w:val="00D24AC2"/>
    <w:rsid w:val="00D24F23"/>
    <w:rsid w:val="00D254CA"/>
    <w:rsid w:val="00D25C6A"/>
    <w:rsid w:val="00D3007B"/>
    <w:rsid w:val="00D32B19"/>
    <w:rsid w:val="00D32B24"/>
    <w:rsid w:val="00D3592E"/>
    <w:rsid w:val="00D40A95"/>
    <w:rsid w:val="00D41667"/>
    <w:rsid w:val="00D41A6A"/>
    <w:rsid w:val="00D424D8"/>
    <w:rsid w:val="00D4270F"/>
    <w:rsid w:val="00D429C1"/>
    <w:rsid w:val="00D50EB6"/>
    <w:rsid w:val="00D51F0E"/>
    <w:rsid w:val="00D52270"/>
    <w:rsid w:val="00D527C4"/>
    <w:rsid w:val="00D5290D"/>
    <w:rsid w:val="00D53407"/>
    <w:rsid w:val="00D54840"/>
    <w:rsid w:val="00D57289"/>
    <w:rsid w:val="00D61490"/>
    <w:rsid w:val="00D62F88"/>
    <w:rsid w:val="00D640E1"/>
    <w:rsid w:val="00D65D06"/>
    <w:rsid w:val="00D66094"/>
    <w:rsid w:val="00D70595"/>
    <w:rsid w:val="00D70BC9"/>
    <w:rsid w:val="00D739CE"/>
    <w:rsid w:val="00D748F1"/>
    <w:rsid w:val="00D74D50"/>
    <w:rsid w:val="00D813DF"/>
    <w:rsid w:val="00D81790"/>
    <w:rsid w:val="00D90A83"/>
    <w:rsid w:val="00D94490"/>
    <w:rsid w:val="00D96526"/>
    <w:rsid w:val="00D97EBC"/>
    <w:rsid w:val="00DA20B9"/>
    <w:rsid w:val="00DA20F5"/>
    <w:rsid w:val="00DA3271"/>
    <w:rsid w:val="00DA56F7"/>
    <w:rsid w:val="00DB1B87"/>
    <w:rsid w:val="00DB2D33"/>
    <w:rsid w:val="00DB4456"/>
    <w:rsid w:val="00DB5790"/>
    <w:rsid w:val="00DB7388"/>
    <w:rsid w:val="00DC239C"/>
    <w:rsid w:val="00DC2B94"/>
    <w:rsid w:val="00DC4D88"/>
    <w:rsid w:val="00DC55C7"/>
    <w:rsid w:val="00DD1323"/>
    <w:rsid w:val="00DD2282"/>
    <w:rsid w:val="00DD4390"/>
    <w:rsid w:val="00DD608B"/>
    <w:rsid w:val="00DE5DA4"/>
    <w:rsid w:val="00DE6173"/>
    <w:rsid w:val="00DE749F"/>
    <w:rsid w:val="00DF46E1"/>
    <w:rsid w:val="00DF5368"/>
    <w:rsid w:val="00E00D3B"/>
    <w:rsid w:val="00E01065"/>
    <w:rsid w:val="00E04974"/>
    <w:rsid w:val="00E04DEA"/>
    <w:rsid w:val="00E057CB"/>
    <w:rsid w:val="00E05F71"/>
    <w:rsid w:val="00E06003"/>
    <w:rsid w:val="00E064CB"/>
    <w:rsid w:val="00E073C2"/>
    <w:rsid w:val="00E10428"/>
    <w:rsid w:val="00E1204F"/>
    <w:rsid w:val="00E14BBA"/>
    <w:rsid w:val="00E2129F"/>
    <w:rsid w:val="00E21D07"/>
    <w:rsid w:val="00E23435"/>
    <w:rsid w:val="00E2345C"/>
    <w:rsid w:val="00E26AE3"/>
    <w:rsid w:val="00E34225"/>
    <w:rsid w:val="00E3556D"/>
    <w:rsid w:val="00E3558E"/>
    <w:rsid w:val="00E378C2"/>
    <w:rsid w:val="00E4138E"/>
    <w:rsid w:val="00E41B00"/>
    <w:rsid w:val="00E459CE"/>
    <w:rsid w:val="00E4626A"/>
    <w:rsid w:val="00E46A87"/>
    <w:rsid w:val="00E47FA4"/>
    <w:rsid w:val="00E523BA"/>
    <w:rsid w:val="00E52B33"/>
    <w:rsid w:val="00E55499"/>
    <w:rsid w:val="00E55C33"/>
    <w:rsid w:val="00E57A41"/>
    <w:rsid w:val="00E57F78"/>
    <w:rsid w:val="00E61807"/>
    <w:rsid w:val="00E64475"/>
    <w:rsid w:val="00E65122"/>
    <w:rsid w:val="00E65C75"/>
    <w:rsid w:val="00E67971"/>
    <w:rsid w:val="00E71464"/>
    <w:rsid w:val="00E71CD3"/>
    <w:rsid w:val="00E72920"/>
    <w:rsid w:val="00E74519"/>
    <w:rsid w:val="00E74C4D"/>
    <w:rsid w:val="00E76836"/>
    <w:rsid w:val="00E8356D"/>
    <w:rsid w:val="00E8569A"/>
    <w:rsid w:val="00E87D79"/>
    <w:rsid w:val="00E91874"/>
    <w:rsid w:val="00E94517"/>
    <w:rsid w:val="00E955EF"/>
    <w:rsid w:val="00EA03CD"/>
    <w:rsid w:val="00EA32F0"/>
    <w:rsid w:val="00EA5746"/>
    <w:rsid w:val="00EA5DA3"/>
    <w:rsid w:val="00EB0AEA"/>
    <w:rsid w:val="00EB1AFF"/>
    <w:rsid w:val="00EB1FF9"/>
    <w:rsid w:val="00EB3EC3"/>
    <w:rsid w:val="00EB447D"/>
    <w:rsid w:val="00EB6D73"/>
    <w:rsid w:val="00EC663D"/>
    <w:rsid w:val="00ED1994"/>
    <w:rsid w:val="00ED3603"/>
    <w:rsid w:val="00ED3CE7"/>
    <w:rsid w:val="00ED5327"/>
    <w:rsid w:val="00ED6D4A"/>
    <w:rsid w:val="00EE1A74"/>
    <w:rsid w:val="00EE2198"/>
    <w:rsid w:val="00EE237B"/>
    <w:rsid w:val="00EE5276"/>
    <w:rsid w:val="00EE6B31"/>
    <w:rsid w:val="00EF0976"/>
    <w:rsid w:val="00EF1B77"/>
    <w:rsid w:val="00EF3E65"/>
    <w:rsid w:val="00EF3FE8"/>
    <w:rsid w:val="00EF545C"/>
    <w:rsid w:val="00F0506A"/>
    <w:rsid w:val="00F06464"/>
    <w:rsid w:val="00F113E8"/>
    <w:rsid w:val="00F120DC"/>
    <w:rsid w:val="00F149AE"/>
    <w:rsid w:val="00F16E7C"/>
    <w:rsid w:val="00F201A0"/>
    <w:rsid w:val="00F20520"/>
    <w:rsid w:val="00F20FED"/>
    <w:rsid w:val="00F22324"/>
    <w:rsid w:val="00F239EE"/>
    <w:rsid w:val="00F26738"/>
    <w:rsid w:val="00F27A7B"/>
    <w:rsid w:val="00F31B99"/>
    <w:rsid w:val="00F33311"/>
    <w:rsid w:val="00F36DFD"/>
    <w:rsid w:val="00F42563"/>
    <w:rsid w:val="00F43780"/>
    <w:rsid w:val="00F43AF4"/>
    <w:rsid w:val="00F44F35"/>
    <w:rsid w:val="00F4609C"/>
    <w:rsid w:val="00F477CD"/>
    <w:rsid w:val="00F51E79"/>
    <w:rsid w:val="00F52395"/>
    <w:rsid w:val="00F5344E"/>
    <w:rsid w:val="00F5364C"/>
    <w:rsid w:val="00F54061"/>
    <w:rsid w:val="00F54E72"/>
    <w:rsid w:val="00F62FF9"/>
    <w:rsid w:val="00F64D8C"/>
    <w:rsid w:val="00F65E68"/>
    <w:rsid w:val="00F66780"/>
    <w:rsid w:val="00F70863"/>
    <w:rsid w:val="00F71F4C"/>
    <w:rsid w:val="00F733DE"/>
    <w:rsid w:val="00F770EC"/>
    <w:rsid w:val="00F77877"/>
    <w:rsid w:val="00F77902"/>
    <w:rsid w:val="00F8097C"/>
    <w:rsid w:val="00F8112C"/>
    <w:rsid w:val="00F82727"/>
    <w:rsid w:val="00F86873"/>
    <w:rsid w:val="00F9021A"/>
    <w:rsid w:val="00F9125A"/>
    <w:rsid w:val="00F939A6"/>
    <w:rsid w:val="00F94BC7"/>
    <w:rsid w:val="00F979AA"/>
    <w:rsid w:val="00F97F34"/>
    <w:rsid w:val="00FA0D15"/>
    <w:rsid w:val="00FA1264"/>
    <w:rsid w:val="00FA1AD8"/>
    <w:rsid w:val="00FA47DF"/>
    <w:rsid w:val="00FA611D"/>
    <w:rsid w:val="00FB13BC"/>
    <w:rsid w:val="00FB32D9"/>
    <w:rsid w:val="00FB3B86"/>
    <w:rsid w:val="00FB3F1F"/>
    <w:rsid w:val="00FB50A3"/>
    <w:rsid w:val="00FB5247"/>
    <w:rsid w:val="00FB52EE"/>
    <w:rsid w:val="00FB5404"/>
    <w:rsid w:val="00FC0090"/>
    <w:rsid w:val="00FC5C80"/>
    <w:rsid w:val="00FC6C76"/>
    <w:rsid w:val="00FC7602"/>
    <w:rsid w:val="00FC7BE0"/>
    <w:rsid w:val="00FD4CD2"/>
    <w:rsid w:val="00FD4F7F"/>
    <w:rsid w:val="00FE7F97"/>
    <w:rsid w:val="00FF0FC4"/>
    <w:rsid w:val="00FF0FE7"/>
    <w:rsid w:val="00FF1FC4"/>
    <w:rsid w:val="00FF33A5"/>
    <w:rsid w:val="00FF46F2"/>
    <w:rsid w:val="00FF5755"/>
    <w:rsid w:val="00F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728642-612B-473D-AED1-DCD2247B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36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9A6BC0"/>
    <w:pPr>
      <w:spacing w:before="240" w:after="60"/>
      <w:jc w:val="center"/>
      <w:outlineLvl w:val="0"/>
    </w:pPr>
    <w:rPr>
      <w:rFonts w:ascii="Cambria" w:eastAsia="Calibri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link w:val="Title"/>
    <w:uiPriority w:val="99"/>
    <w:rsid w:val="009A6BC0"/>
    <w:rPr>
      <w:rFonts w:ascii="Cambria" w:hAnsi="Cambria"/>
      <w:b/>
      <w:bCs/>
      <w:kern w:val="28"/>
      <w:sz w:val="32"/>
      <w:szCs w:val="32"/>
      <w:lang w:val="en-GB"/>
    </w:rPr>
  </w:style>
  <w:style w:type="character" w:styleId="Strong">
    <w:name w:val="Strong"/>
    <w:uiPriority w:val="99"/>
    <w:qFormat/>
    <w:rsid w:val="009A6BC0"/>
    <w:rPr>
      <w:rFonts w:cs="Times New Roman"/>
      <w:b/>
    </w:rPr>
  </w:style>
  <w:style w:type="character" w:styleId="Emphasis">
    <w:name w:val="Emphasis"/>
    <w:uiPriority w:val="99"/>
    <w:qFormat/>
    <w:rsid w:val="009A6BC0"/>
    <w:rPr>
      <w:rFonts w:cs="Times New Roman"/>
      <w:i/>
    </w:rPr>
  </w:style>
  <w:style w:type="table" w:styleId="LightShading">
    <w:name w:val="Light Shading"/>
    <w:basedOn w:val="TableNormal"/>
    <w:uiPriority w:val="60"/>
    <w:rsid w:val="00724368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mm</dc:creator>
  <cp:keywords/>
  <dc:description/>
  <cp:lastModifiedBy>Patrick Russell</cp:lastModifiedBy>
  <cp:revision>2</cp:revision>
  <dcterms:created xsi:type="dcterms:W3CDTF">2014-10-10T19:14:00Z</dcterms:created>
  <dcterms:modified xsi:type="dcterms:W3CDTF">2014-10-10T19:14:00Z</dcterms:modified>
</cp:coreProperties>
</file>